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</w:t>
      </w:r>
      <w:r>
        <w:rPr/>
        <w:t>. Species scores in a Principal Components Analysis and Procrustes Superimposition of 7 diet categories and 10 morphometric variables associated with feeding without phylogenetic correction. See text for explanation of the methods and Table 3 for rotation matrix and Procrustes rotation matrices for diet and morphology eigenvector values.</w:t>
      </w:r>
    </w:p>
    <w:p>
      <w:pPr>
        <w:pStyle w:val="Normal"/>
        <w:rPr/>
      </w:pPr>
      <w:r>
        <w:rPr/>
      </w:r>
    </w:p>
    <w:tbl>
      <w:tblPr>
        <w:tblW w:w="12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0"/>
        <w:gridCol w:w="681"/>
        <w:gridCol w:w="681"/>
        <w:gridCol w:w="681"/>
        <w:gridCol w:w="261"/>
        <w:gridCol w:w="681"/>
        <w:gridCol w:w="681"/>
        <w:gridCol w:w="681"/>
        <w:gridCol w:w="261"/>
        <w:gridCol w:w="681"/>
        <w:gridCol w:w="681"/>
        <w:gridCol w:w="681"/>
        <w:gridCol w:w="261"/>
        <w:gridCol w:w="800"/>
        <w:gridCol w:w="800"/>
        <w:gridCol w:w="801"/>
      </w:tblGrid>
      <w:tr>
        <w:trPr>
          <w:trHeight w:val="255" w:hRule="atLeast"/>
        </w:trPr>
        <w:tc>
          <w:tcPr>
            <w:tcW w:w="3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34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phology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70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 Scores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rustes PCA scores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 Scores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rustes rotated PCA scores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genvalue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ulative percent variance explained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istogramma hoigne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strono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5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iotodoma wavrin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iotoecus dicentrarchu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6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9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ichla orinocensi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0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ichla temensi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ichlasoma orinocense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5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enicichla geay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renicichla </w:t>
            </w:r>
            <w:r>
              <w:rPr>
                <w:sz w:val="18"/>
                <w:szCs w:val="18"/>
              </w:rPr>
              <w:t>“O-lugubris”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0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6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renicichla </w:t>
            </w:r>
            <w:r>
              <w:rPr>
                <w:sz w:val="18"/>
                <w:szCs w:val="18"/>
              </w:rPr>
              <w:t>“O-wallacii”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enicichla sven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crossus filamentosu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eophagus abalio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eophagus dicrozoster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5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‘</w:t>
            </w:r>
            <w:r>
              <w:rPr>
                <w:i/>
                <w:iCs/>
                <w:sz w:val="18"/>
                <w:szCs w:val="18"/>
              </w:rPr>
              <w:t>Geophagus’ steindachner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uianacara stergios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1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ymnogeophagus australi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plarchus psittacu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0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sonauta insigni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8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ikrogeophagus ramirez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troculus lapidifer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30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tanoperca daemon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3</w:t>
            </w:r>
          </w:p>
        </w:tc>
      </w:tr>
      <w:tr>
        <w:trPr>
          <w:trHeight w:val="255" w:hRule="atLeast"/>
        </w:trPr>
        <w:tc>
          <w:tcPr>
            <w:tcW w:w="3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tanoperca mapiritensis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0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21:21:00Z</dcterms:created>
  <dc:creator>Hernan Lopez-Fernandez</dc:creator>
  <dc:description/>
  <cp:keywords/>
  <dc:language>en-US</dc:language>
  <cp:lastModifiedBy>Hernan Lopez-Fernandez</cp:lastModifiedBy>
  <cp:lastPrinted>2010-02-25T14:21:00Z</cp:lastPrinted>
  <dcterms:modified xsi:type="dcterms:W3CDTF">2011-10-31T23:49:00Z</dcterms:modified>
  <cp:revision>22</cp:revision>
  <dc:subject/>
  <dc:title/>
</cp:coreProperties>
</file>